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4DA65" w14:textId="3561FF63" w:rsidR="005221DE" w:rsidRDefault="00CC6DAA" w:rsidP="008D3C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EC2580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</w:t>
      </w:r>
      <w:r w:rsidR="008D3CBA" w:rsidRPr="008D3CBA">
        <w:rPr>
          <w:rFonts w:ascii="Times New Roman" w:hAnsi="Times New Roman" w:cs="Times New Roman"/>
          <w:b/>
        </w:rPr>
        <w:t>: Primers used in this study</w:t>
      </w:r>
    </w:p>
    <w:tbl>
      <w:tblPr>
        <w:tblW w:w="1445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3260"/>
        <w:gridCol w:w="1417"/>
        <w:gridCol w:w="3261"/>
        <w:gridCol w:w="1792"/>
        <w:gridCol w:w="1751"/>
      </w:tblGrid>
      <w:tr w:rsidR="00DB7828" w:rsidRPr="00BD4B9A" w14:paraId="214E8E35" w14:textId="77777777" w:rsidTr="00003A93">
        <w:trPr>
          <w:trHeight w:val="290"/>
        </w:trPr>
        <w:tc>
          <w:tcPr>
            <w:tcW w:w="6238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1A3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otyping primer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E81A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1F7C6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B47F5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048AD3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B5C48" w:rsidRPr="00BD4B9A" w14:paraId="0F1F06D3" w14:textId="77777777" w:rsidTr="00787D01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B23AA7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le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98109BD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dentifie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065F4ED0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quence (5' to 3'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15F290E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dentifie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0AB6A700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quence (5' to 3'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C316539" w14:textId="77777777" w:rsidR="00BD4B9A" w:rsidRPr="00BD4B9A" w:rsidRDefault="009E2FD5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tation type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FFFFFF" w:fill="FFFFFF"/>
            <w:noWrap/>
            <w:vAlign w:val="bottom"/>
            <w:hideMark/>
          </w:tcPr>
          <w:p w14:paraId="2E04F45B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ngth amplified</w:t>
            </w:r>
          </w:p>
        </w:tc>
      </w:tr>
      <w:tr w:rsidR="002B5C48" w:rsidRPr="00BD4B9A" w14:paraId="600E236D" w14:textId="77777777" w:rsidTr="00787D01">
        <w:trPr>
          <w:trHeight w:val="290"/>
        </w:trPr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963C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bl-1(nk3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3D82" w14:textId="77777777" w:rsidR="00BD4B9A" w:rsidRPr="00BD4B9A" w:rsidRDefault="002B5C48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dbl-1 </w:t>
            </w:r>
            <w:r w:rsidR="00BD4B9A"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 F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8987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TGCATCGTATCAGTTCCTC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F010" w14:textId="77777777" w:rsidR="00BD4B9A" w:rsidRPr="003861A9" w:rsidRDefault="002B5C48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3861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dbl-1</w:t>
            </w:r>
            <w:r w:rsidR="00BD4B9A" w:rsidRPr="003861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D4B9A" w:rsidRPr="00386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 R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5E7F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GTTGAAGGTGAGAAATGAGG</w:t>
            </w: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E8F4" w14:textId="77777777" w:rsidR="005221DE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90 bp deletion (Morita 1999)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55C908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T: 5926 bp, dbl-1(nk3): 331 bp</w:t>
            </w:r>
          </w:p>
        </w:tc>
      </w:tr>
      <w:tr w:rsidR="002B5C48" w:rsidRPr="00BD4B9A" w14:paraId="42FD5A7F" w14:textId="77777777" w:rsidTr="00207FD4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FF9E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bl-1(nk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FCE8" w14:textId="77777777" w:rsidR="00BD4B9A" w:rsidRPr="00BD4B9A" w:rsidRDefault="002B5C48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dbl-1</w:t>
            </w:r>
            <w:r w:rsidR="00BD4B9A" w:rsidRPr="00BD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D4B9A"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 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2613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TGCATCGTATCAGTTCC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7FEB" w14:textId="77777777" w:rsidR="00BD4B9A" w:rsidRPr="003861A9" w:rsidRDefault="002B5C48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3861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dbl-1</w:t>
            </w:r>
            <w:r w:rsidR="00BD4B9A" w:rsidRPr="003861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D4B9A" w:rsidRPr="00386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 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2C1D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CTGTACTTTACTCGTCATGG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5B42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90 bp deletion (Morita 1999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99BD3B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T: 689 bp, dbl-1(nk3): 0 bp</w:t>
            </w:r>
          </w:p>
        </w:tc>
      </w:tr>
      <w:tr w:rsidR="002B5C48" w:rsidRPr="00BD4B9A" w14:paraId="7F9C0314" w14:textId="77777777" w:rsidTr="00207FD4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A0B8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rf-3(pk1426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5981" w14:textId="77777777" w:rsidR="00BD4B9A" w:rsidRPr="00BD4B9A" w:rsidRDefault="002B5C48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rrf-3</w:t>
            </w:r>
            <w:r w:rsidR="00BD4B9A" w:rsidRPr="00BD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EXT 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9F93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GTAATAGAATACTCATCCG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B207" w14:textId="77777777" w:rsidR="00BD4B9A" w:rsidRPr="003861A9" w:rsidRDefault="002B5C48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3861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rrf-3</w:t>
            </w:r>
            <w:r w:rsidR="00BD4B9A" w:rsidRPr="003861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EXT 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9866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AGCATGTCCAGACACAAC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6370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15 bp deletion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0F8632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T: 3483 bp, rrf-3(pk1426): 468 bp</w:t>
            </w:r>
          </w:p>
        </w:tc>
      </w:tr>
      <w:tr w:rsidR="002B5C48" w:rsidRPr="00BD4B9A" w14:paraId="5BC3CFD4" w14:textId="77777777" w:rsidTr="00207FD4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0B15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rf-3(pk14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DEFF" w14:textId="77777777" w:rsidR="00BD4B9A" w:rsidRPr="00BD4B9A" w:rsidRDefault="002B5C48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rrf-3</w:t>
            </w:r>
            <w:r w:rsidR="00BD4B9A" w:rsidRPr="00BD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INT 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C995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GCACAAACTTGGCAATC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372A" w14:textId="77777777" w:rsidR="00BD4B9A" w:rsidRPr="003861A9" w:rsidRDefault="002B5C48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3861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rrf-3</w:t>
            </w:r>
            <w:r w:rsidR="00BD4B9A" w:rsidRPr="003861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INT 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1E85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TCAAGGAACATACTGGAAAAGTC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D378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15 bp deletion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B285CE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T: 659 bp, rrf-3(pk1426): 0 bp</w:t>
            </w:r>
          </w:p>
        </w:tc>
      </w:tr>
      <w:tr w:rsidR="002B5C48" w:rsidRPr="00BD4B9A" w14:paraId="6A1A0428" w14:textId="77777777" w:rsidTr="00207FD4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E75D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ax-2(p6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9694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tax-2(p671) 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83A8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GACCGAGTTTGATGTCAT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B759" w14:textId="77777777" w:rsidR="00BD4B9A" w:rsidRPr="003861A9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3861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tax-2(p671) 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99C9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ACCGTGGTTTGATTAGCAGC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A6A9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&gt;c in tax-</w:t>
            </w:r>
            <w:r w:rsidR="005221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(p671) at </w:t>
            </w:r>
            <w:proofErr w:type="spellStart"/>
            <w:r w:rsidR="005221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t</w:t>
            </w:r>
            <w:proofErr w:type="spellEnd"/>
            <w:r w:rsidR="005221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4 of PCR 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2477F0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7 bp to be sequenced</w:t>
            </w:r>
          </w:p>
        </w:tc>
      </w:tr>
      <w:tr w:rsidR="002B5C48" w:rsidRPr="00BD4B9A" w14:paraId="1ECC2236" w14:textId="77777777" w:rsidTr="00207FD4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67CC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ax-2(p6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BADA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tax-2(p694) 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0A73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AGAGGCTATTCGAGCACAC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B2AC" w14:textId="77777777" w:rsidR="00BD4B9A" w:rsidRPr="003861A9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3861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tax-2(p694) 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429A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GGCAAATCGTTTCACAACT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1125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354</w:t>
            </w:r>
            <w:r w:rsidR="00522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="00522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bp</w:t>
            </w:r>
            <w:proofErr w:type="spellEnd"/>
            <w:r w:rsidR="00522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="00522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indel</w:t>
            </w:r>
            <w:proofErr w:type="spellEnd"/>
            <w:r w:rsidR="00522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(</w:t>
            </w:r>
            <w:proofErr w:type="spellStart"/>
            <w:r w:rsidR="00522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Bretscher</w:t>
            </w:r>
            <w:proofErr w:type="spellEnd"/>
            <w:r w:rsidR="005221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,</w:t>
            </w: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2011). 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5F9460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T:1335 bp, tax-2(p694): 945bp</w:t>
            </w:r>
          </w:p>
        </w:tc>
      </w:tr>
      <w:tr w:rsidR="003861A9" w:rsidRPr="00BD4B9A" w14:paraId="5FC5DF24" w14:textId="77777777" w:rsidTr="00207FD4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2459" w14:textId="77777777" w:rsidR="003861A9" w:rsidRPr="00BD4B9A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ax-4(p6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1CAF" w14:textId="77777777" w:rsidR="003861A9" w:rsidRPr="00BD4B9A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tax-4(p678) 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41D0" w14:textId="77777777" w:rsidR="003861A9" w:rsidRPr="00BD4B9A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CGACTACGGCTCAGCA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930C" w14:textId="77777777" w:rsidR="003861A9" w:rsidRPr="003861A9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3861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tax-4(p678) 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D59B" w14:textId="77777777" w:rsidR="003861A9" w:rsidRPr="00BD4B9A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AGGCACACATTCTTTTCC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4F2A" w14:textId="77777777" w:rsidR="003861A9" w:rsidRPr="00BD4B9A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&gt;t in tax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p678) 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90 of  PCR 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C3A60C" w14:textId="77777777" w:rsidR="003861A9" w:rsidRPr="00BD4B9A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4 bp to be sequenced</w:t>
            </w:r>
          </w:p>
        </w:tc>
      </w:tr>
      <w:tr w:rsidR="003861A9" w:rsidRPr="00BD4B9A" w14:paraId="04572350" w14:textId="77777777" w:rsidTr="00207FD4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E5E8A" w14:textId="77777777" w:rsidR="003861A9" w:rsidRPr="00BD4B9A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tx-1(p7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DB4A4" w14:textId="77777777" w:rsidR="003861A9" w:rsidRPr="00BD4B9A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ttx-1(p767) 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7CF9E" w14:textId="77777777" w:rsidR="003861A9" w:rsidRPr="005221DE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AATGCTAAGCTTTCAAATGC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4CAA6" w14:textId="77777777" w:rsidR="003861A9" w:rsidRPr="003861A9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3861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ttx-1(p767) 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F0B82" w14:textId="77777777" w:rsidR="003861A9" w:rsidRPr="00BD4B9A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TGAGCCAGATGATTGGG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965D3" w14:textId="77777777" w:rsidR="003861A9" w:rsidRPr="00BD4B9A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&gt;a in ttx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(p767) 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99 of PCR 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D42333" w14:textId="77777777" w:rsidR="003861A9" w:rsidRPr="00BD4B9A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771 bp to be sequenced</w:t>
            </w:r>
          </w:p>
        </w:tc>
      </w:tr>
      <w:tr w:rsidR="002B5C48" w:rsidRPr="00BD4B9A" w14:paraId="44C526A2" w14:textId="77777777" w:rsidTr="00787D01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67FD" w14:textId="77777777" w:rsidR="00BD4B9A" w:rsidRPr="00BD4B9A" w:rsidRDefault="006A1A2E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="003861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x-3(ks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2A07" w14:textId="77777777" w:rsidR="00BD4B9A" w:rsidRPr="00BD4B9A" w:rsidRDefault="003861A9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ttx-3(ks5)</w:t>
            </w:r>
            <w:r w:rsidR="00BD4B9A" w:rsidRPr="00BD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3591" w14:textId="77777777" w:rsidR="00BD4B9A" w:rsidRPr="00BD4B9A" w:rsidRDefault="003861A9" w:rsidP="00386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6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AATGCGAAATCCCATTG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F297" w14:textId="77777777" w:rsidR="00BD4B9A" w:rsidRPr="003861A9" w:rsidRDefault="003861A9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ttx-3(ks5</w:t>
            </w:r>
            <w:r w:rsidR="00BD4B9A" w:rsidRPr="003861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) 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4872" w14:textId="77777777" w:rsidR="00BD4B9A" w:rsidRPr="00BD4B9A" w:rsidRDefault="003861A9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6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AATGACCTTGCGGAGACAT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2318" w14:textId="77777777" w:rsidR="00BD4B9A" w:rsidRPr="00BD4B9A" w:rsidRDefault="003861A9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6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&gt;a in ttx-3(ks5) at </w:t>
            </w:r>
            <w:proofErr w:type="spellStart"/>
            <w:r w:rsidRPr="00386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</w:t>
            </w:r>
            <w:proofErr w:type="spellEnd"/>
            <w:r w:rsidRPr="00386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85 of PCR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1A15DA" w14:textId="77777777" w:rsidR="00BD4B9A" w:rsidRPr="00BD4B9A" w:rsidRDefault="003861A9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  <w:r w:rsidR="00BD4B9A"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p to be sequenced</w:t>
            </w:r>
          </w:p>
        </w:tc>
      </w:tr>
      <w:tr w:rsidR="009E2FD5" w:rsidRPr="00BD4B9A" w14:paraId="22D67A88" w14:textId="77777777" w:rsidTr="00787D01">
        <w:trPr>
          <w:trHeight w:val="290"/>
        </w:trPr>
        <w:tc>
          <w:tcPr>
            <w:tcW w:w="297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F7E8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RT</w:t>
            </w:r>
            <w:proofErr w:type="spellEnd"/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CR primers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5E10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8367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B5FF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DE97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E105C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B5C48" w:rsidRPr="00BD4B9A" w14:paraId="32A7DBF4" w14:textId="77777777" w:rsidTr="00787D01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19277678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RNA targe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19F8A2E0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728D3793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2E99F831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63D337F4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391688C6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CR efficiency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D9D9D9" w:fill="FFFFFF"/>
            <w:noWrap/>
            <w:vAlign w:val="bottom"/>
            <w:hideMark/>
          </w:tcPr>
          <w:p w14:paraId="3089D472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^2</w:t>
            </w:r>
          </w:p>
        </w:tc>
      </w:tr>
      <w:tr w:rsidR="002B5C48" w:rsidRPr="00BD4B9A" w14:paraId="6773F2FD" w14:textId="77777777" w:rsidTr="00787D01">
        <w:trPr>
          <w:trHeight w:val="290"/>
        </w:trPr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DE81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dc-4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E3E9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dc-42 F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54F6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CACAGACCGACGTGTTTC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29C0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dc-42 R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700F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GCACCCATTTTTCTCGGA</w:t>
            </w: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C9F6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3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7ECC64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2B5C48" w:rsidRPr="00BD4B9A" w14:paraId="4ADC109D" w14:textId="77777777" w:rsidTr="00A84B91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CBDE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f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FC6E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00AC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GTTCCATGGCCAACACT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91EF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7AA7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TGTACATAACCTTCGGGC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4A09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70E4A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2B5C48" w:rsidRPr="00BD4B9A" w14:paraId="3DB4D6FE" w14:textId="77777777" w:rsidTr="00A84B91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27CE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re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02B3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re-1 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400E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CTTGCCACCACGGAGAC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2750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re-1 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F3D2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TTGCCATCGTCATCATTG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64E8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45D2CE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2B5C48" w:rsidRPr="00BD4B9A" w14:paraId="5CB91717" w14:textId="77777777" w:rsidTr="00A84B91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DA8A3EA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pl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9A53973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pl-1 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99CAC4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ATCGGTTTGCGCTGGACT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104A0D0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pl-1 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99A1CB6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CACGAGTTGCGTTAAGCTGG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84C4118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9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FFFFFF" w:fill="FFFFFF"/>
            <w:noWrap/>
            <w:vAlign w:val="bottom"/>
            <w:hideMark/>
          </w:tcPr>
          <w:p w14:paraId="6069FA6D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2B5C48" w:rsidRPr="00BD4B9A" w14:paraId="6F0B6EF3" w14:textId="77777777" w:rsidTr="00A84B91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3B7B1FC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pl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933E836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pl-2 Fo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4D63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ATGGACAGGCTAATCCCC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485ACDA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pl-2 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F186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ACCAATCGGCATCACTCCAG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AF282B6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FFFFFF" w:fill="FFFFFF"/>
            <w:noWrap/>
            <w:vAlign w:val="bottom"/>
            <w:hideMark/>
          </w:tcPr>
          <w:p w14:paraId="748D6292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B5C48" w:rsidRPr="00BD4B9A" w14:paraId="796ECCA6" w14:textId="77777777" w:rsidTr="00A84B91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4AC607B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pl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3FE206F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pl-3 F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FC52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GCTGGTACTGCCACACAGA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929FE4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pl-3 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E052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GGTGGATTTGCCTGCCCATA</w:t>
            </w:r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D06723F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FFFFFF" w:fill="FFFFFF"/>
            <w:noWrap/>
            <w:vAlign w:val="bottom"/>
            <w:hideMark/>
          </w:tcPr>
          <w:p w14:paraId="3B59A72A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2B5C48" w:rsidRPr="00BD4B9A" w14:paraId="5895000E" w14:textId="77777777" w:rsidTr="00A84B91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E6B4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r-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5E88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r-80 Fo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6AC2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ATGGACACTCGTTCGCTC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8F4A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r-80 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B231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en-GB"/>
              </w:rPr>
              <w:t>AATGATCTCAACAACATGGGCT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F75D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.5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86847A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2B5C48" w:rsidRPr="00BD4B9A" w14:paraId="74FAE7BD" w14:textId="77777777" w:rsidTr="00A84B91">
        <w:trPr>
          <w:trHeight w:val="2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FAB7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mp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3252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mp-3 Fo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4695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TCCCGTGTTCATCACTC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B750" w14:textId="77777777" w:rsidR="00BD4B9A" w:rsidRPr="00BD4B9A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mp-3 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7B8F" w14:textId="77777777" w:rsidR="00BD4B9A" w:rsidRPr="005221DE" w:rsidRDefault="00BD4B9A" w:rsidP="00BD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21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CCGTCGAGAAGCTGTAG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14C2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.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744153" w14:textId="77777777" w:rsidR="00BD4B9A" w:rsidRPr="00BD4B9A" w:rsidRDefault="00BD4B9A" w:rsidP="00BD4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</w:tbl>
    <w:p w14:paraId="58992EA7" w14:textId="77777777" w:rsidR="00BD4B9A" w:rsidRPr="008D3CBA" w:rsidRDefault="00BD4B9A" w:rsidP="008D3CBA">
      <w:pPr>
        <w:rPr>
          <w:rFonts w:ascii="Times New Roman" w:hAnsi="Times New Roman" w:cs="Times New Roman"/>
          <w:b/>
        </w:rPr>
      </w:pPr>
    </w:p>
    <w:sectPr w:rsidR="00BD4B9A" w:rsidRPr="008D3CBA" w:rsidSect="00844F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0C1"/>
    <w:rsid w:val="00003A93"/>
    <w:rsid w:val="001D00D7"/>
    <w:rsid w:val="00207FD4"/>
    <w:rsid w:val="00236A0D"/>
    <w:rsid w:val="002B25C1"/>
    <w:rsid w:val="002B5C48"/>
    <w:rsid w:val="002E6DE1"/>
    <w:rsid w:val="003010C1"/>
    <w:rsid w:val="003861A9"/>
    <w:rsid w:val="003A3648"/>
    <w:rsid w:val="004126F9"/>
    <w:rsid w:val="005221DE"/>
    <w:rsid w:val="00543A15"/>
    <w:rsid w:val="00547B0D"/>
    <w:rsid w:val="00557451"/>
    <w:rsid w:val="005A1310"/>
    <w:rsid w:val="0062505E"/>
    <w:rsid w:val="00655B9D"/>
    <w:rsid w:val="006A1A2E"/>
    <w:rsid w:val="00787D01"/>
    <w:rsid w:val="00822B3B"/>
    <w:rsid w:val="00844F3C"/>
    <w:rsid w:val="008D34D1"/>
    <w:rsid w:val="008D3CBA"/>
    <w:rsid w:val="009E2FD5"/>
    <w:rsid w:val="00A3125B"/>
    <w:rsid w:val="00A84B91"/>
    <w:rsid w:val="00B75970"/>
    <w:rsid w:val="00B91E12"/>
    <w:rsid w:val="00BD4B9A"/>
    <w:rsid w:val="00CC6DAA"/>
    <w:rsid w:val="00D45F32"/>
    <w:rsid w:val="00DB7828"/>
    <w:rsid w:val="00E76DEB"/>
    <w:rsid w:val="00EC2580"/>
    <w:rsid w:val="00ED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F5098"/>
  <w15:chartTrackingRefBased/>
  <w15:docId w15:val="{A8CE9325-32A6-4E14-A9AA-F8B6352EC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4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C06CB-D4A4-4939-B0F0-3F5E43D09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Chauve</dc:creator>
  <cp:keywords/>
  <dc:description/>
  <cp:lastModifiedBy>Microsoft Office User</cp:lastModifiedBy>
  <cp:revision>6</cp:revision>
  <dcterms:created xsi:type="dcterms:W3CDTF">2020-02-11T13:45:00Z</dcterms:created>
  <dcterms:modified xsi:type="dcterms:W3CDTF">2021-10-04T09:16:00Z</dcterms:modified>
</cp:coreProperties>
</file>